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242DF" w14:textId="0577FC8F" w:rsidR="00A847E7" w:rsidRDefault="00B66258" w:rsidP="00213713">
      <w:pPr>
        <w:spacing w:line="480" w:lineRule="auto"/>
        <w:rPr>
          <w:b/>
          <w:bCs/>
        </w:rPr>
      </w:pPr>
      <w:r>
        <w:rPr>
          <w:b/>
          <w:bCs/>
        </w:rPr>
        <w:t xml:space="preserve">Effective </w:t>
      </w:r>
      <w:r w:rsidR="008F3546" w:rsidRPr="00737D9E">
        <w:rPr>
          <w:b/>
          <w:bCs/>
        </w:rPr>
        <w:t>Mitigat</w:t>
      </w:r>
      <w:r>
        <w:rPr>
          <w:b/>
          <w:bCs/>
        </w:rPr>
        <w:t>ion of</w:t>
      </w:r>
      <w:r w:rsidR="008F3546" w:rsidRPr="00737D9E">
        <w:rPr>
          <w:b/>
          <w:bCs/>
        </w:rPr>
        <w:t xml:space="preserve"> </w:t>
      </w:r>
      <w:r w:rsidR="00616363" w:rsidRPr="00737D9E">
        <w:rPr>
          <w:b/>
          <w:bCs/>
        </w:rPr>
        <w:t>Blood Culture Bottle Shortage</w:t>
      </w:r>
      <w:r>
        <w:rPr>
          <w:b/>
          <w:bCs/>
        </w:rPr>
        <w:t xml:space="preserve"> with Diagnostic</w:t>
      </w:r>
      <w:r w:rsidR="00213713">
        <w:rPr>
          <w:b/>
          <w:bCs/>
        </w:rPr>
        <w:t xml:space="preserve"> </w:t>
      </w:r>
      <w:r>
        <w:rPr>
          <w:b/>
          <w:bCs/>
        </w:rPr>
        <w:t>Stewardship Interventions</w:t>
      </w:r>
    </w:p>
    <w:p w14:paraId="77E18A92" w14:textId="77777777" w:rsidR="00213713" w:rsidRDefault="00213713" w:rsidP="00213713">
      <w:pPr>
        <w:spacing w:line="480" w:lineRule="auto"/>
        <w:rPr>
          <w:b/>
          <w:bCs/>
        </w:rPr>
      </w:pPr>
    </w:p>
    <w:p w14:paraId="56628BAC" w14:textId="6B7A8D71" w:rsidR="001E76B5" w:rsidRDefault="001E76B5" w:rsidP="001E76B5">
      <w:pPr>
        <w:spacing w:line="480" w:lineRule="auto"/>
      </w:pPr>
      <w:r w:rsidRPr="008D0E2C">
        <w:rPr>
          <w:rFonts w:eastAsiaTheme="minorEastAsia"/>
          <w:lang w:eastAsia="zh-CN"/>
        </w:rPr>
        <w:t>Jessica Hudson</w:t>
      </w:r>
      <w:r w:rsidR="00582E27">
        <w:rPr>
          <w:rFonts w:eastAsiaTheme="minorEastAsia"/>
          <w:lang w:eastAsia="zh-CN"/>
        </w:rPr>
        <w:t xml:space="preserve"> MD, MPH</w:t>
      </w:r>
      <w:r w:rsidRPr="008D0E2C">
        <w:rPr>
          <w:vertAlign w:val="superscript"/>
        </w:rPr>
        <w:t>1</w:t>
      </w:r>
      <w:r w:rsidRPr="008D0E2C">
        <w:t xml:space="preserve">, </w:t>
      </w:r>
      <w:r w:rsidRPr="00AE11D6">
        <w:t>G</w:t>
      </w:r>
      <w:r w:rsidR="007105DD" w:rsidRPr="00AE11D6">
        <w:t>uillermo Rodriguez Nava</w:t>
      </w:r>
      <w:r w:rsidR="00B61BDF">
        <w:t xml:space="preserve"> MD</w:t>
      </w:r>
      <w:r w:rsidR="00CD5DE3" w:rsidRPr="00AE11D6">
        <w:rPr>
          <w:vertAlign w:val="superscript"/>
        </w:rPr>
        <w:t>3</w:t>
      </w:r>
      <w:r w:rsidRPr="00AE11D6">
        <w:t>, M</w:t>
      </w:r>
      <w:r w:rsidR="007105DD" w:rsidRPr="00AE11D6">
        <w:t>indy Marie Sampson</w:t>
      </w:r>
      <w:r w:rsidR="00B61BDF">
        <w:t xml:space="preserve"> MD</w:t>
      </w:r>
      <w:r w:rsidR="00CD5DE3" w:rsidRPr="00AE11D6">
        <w:rPr>
          <w:vertAlign w:val="superscript"/>
        </w:rPr>
        <w:t>3</w:t>
      </w:r>
      <w:r w:rsidRPr="00AE11D6">
        <w:t>, A</w:t>
      </w:r>
      <w:r w:rsidR="007105DD" w:rsidRPr="00AE11D6">
        <w:t>my Chang</w:t>
      </w:r>
      <w:r w:rsidR="00B61BDF">
        <w:t xml:space="preserve"> MD</w:t>
      </w:r>
      <w:r w:rsidR="00CD5DE3" w:rsidRPr="00AE11D6">
        <w:rPr>
          <w:vertAlign w:val="superscript"/>
        </w:rPr>
        <w:t>3</w:t>
      </w:r>
      <w:r w:rsidRPr="00AE11D6">
        <w:t xml:space="preserve">, Alex </w:t>
      </w:r>
      <w:r w:rsidR="007105DD" w:rsidRPr="00AE11D6">
        <w:t xml:space="preserve">Maurice </w:t>
      </w:r>
      <w:proofErr w:type="spellStart"/>
      <w:r w:rsidR="007105DD" w:rsidRPr="00AE11D6">
        <w:t>Dussaq</w:t>
      </w:r>
      <w:proofErr w:type="spellEnd"/>
      <w:r w:rsidR="00B61BDF">
        <w:t xml:space="preserve"> MD, PhD</w:t>
      </w:r>
      <w:r w:rsidR="00CD5DE3" w:rsidRPr="00AE11D6">
        <w:rPr>
          <w:vertAlign w:val="superscript"/>
        </w:rPr>
        <w:t>1</w:t>
      </w:r>
      <w:r w:rsidRPr="00AE11D6">
        <w:t xml:space="preserve">, </w:t>
      </w:r>
      <w:r w:rsidR="00AD471F" w:rsidRPr="00AE11D6">
        <w:t>Jorge Luis Salinas</w:t>
      </w:r>
      <w:r w:rsidR="00B61BDF">
        <w:t xml:space="preserve"> MD</w:t>
      </w:r>
      <w:r w:rsidR="00CD5DE3" w:rsidRPr="00AE11D6">
        <w:rPr>
          <w:vertAlign w:val="superscript"/>
        </w:rPr>
        <w:t>3</w:t>
      </w:r>
      <w:r w:rsidRPr="008D0E2C">
        <w:t xml:space="preserve">, </w:t>
      </w:r>
      <w:r w:rsidR="00AD471F" w:rsidRPr="008D0E2C">
        <w:t xml:space="preserve">Angela </w:t>
      </w:r>
      <w:proofErr w:type="spellStart"/>
      <w:r w:rsidR="00AD471F" w:rsidRPr="008D0E2C">
        <w:t>Serbest</w:t>
      </w:r>
      <w:proofErr w:type="spellEnd"/>
      <w:r w:rsidR="001647FD">
        <w:t xml:space="preserve"> BS</w:t>
      </w:r>
      <w:r w:rsidR="00530EFF">
        <w:rPr>
          <w:vertAlign w:val="superscript"/>
        </w:rPr>
        <w:t>2</w:t>
      </w:r>
      <w:r w:rsidR="00530EFF">
        <w:t xml:space="preserve">, </w:t>
      </w:r>
      <w:r w:rsidRPr="008D0E2C">
        <w:t>Tho Pham</w:t>
      </w:r>
      <w:r w:rsidR="00931CD0">
        <w:t xml:space="preserve"> MD</w:t>
      </w:r>
      <w:r w:rsidR="00CD5DE3" w:rsidRPr="008D0E2C">
        <w:rPr>
          <w:vertAlign w:val="superscript"/>
        </w:rPr>
        <w:t>1</w:t>
      </w:r>
      <w:r w:rsidRPr="008D0E2C">
        <w:t xml:space="preserve">, and Niaz </w:t>
      </w:r>
      <w:proofErr w:type="spellStart"/>
      <w:r w:rsidRPr="008D0E2C">
        <w:t>Banaei</w:t>
      </w:r>
      <w:proofErr w:type="spellEnd"/>
      <w:r w:rsidR="00FA7F5C">
        <w:t>, MD</w:t>
      </w:r>
      <w:r w:rsidRPr="008D0E2C">
        <w:rPr>
          <w:vertAlign w:val="superscript"/>
        </w:rPr>
        <w:t>1,2,3</w:t>
      </w:r>
      <w:r w:rsidRPr="00D83DAF">
        <w:t xml:space="preserve"> </w:t>
      </w:r>
    </w:p>
    <w:p w14:paraId="1D951F7A" w14:textId="77777777" w:rsidR="001E76B5" w:rsidRPr="00D83DAF" w:rsidRDefault="001E76B5" w:rsidP="001E76B5">
      <w:pPr>
        <w:spacing w:line="480" w:lineRule="auto"/>
      </w:pPr>
    </w:p>
    <w:p w14:paraId="7CE54490" w14:textId="77777777" w:rsidR="001E76B5" w:rsidRDefault="001E76B5" w:rsidP="001E76B5">
      <w:pPr>
        <w:spacing w:line="480" w:lineRule="auto"/>
      </w:pPr>
      <w:r>
        <w:rPr>
          <w:vertAlign w:val="superscript"/>
        </w:rPr>
        <w:t>1</w:t>
      </w:r>
      <w:r w:rsidRPr="00D83DAF">
        <w:t>Department of Pathology, Stanford University School of Medicine, Stanford, CA</w:t>
      </w:r>
    </w:p>
    <w:p w14:paraId="02843FD4" w14:textId="77777777" w:rsidR="001E76B5" w:rsidRPr="00D83DAF" w:rsidRDefault="001E76B5" w:rsidP="001E76B5">
      <w:pPr>
        <w:spacing w:line="480" w:lineRule="auto"/>
      </w:pPr>
      <w:r>
        <w:rPr>
          <w:vertAlign w:val="superscript"/>
        </w:rPr>
        <w:t>2</w:t>
      </w:r>
      <w:r w:rsidRPr="00D83DAF">
        <w:t>Clinical Microbiology Laboratory, Stanford Health Care, CA, USA</w:t>
      </w:r>
    </w:p>
    <w:p w14:paraId="269150B4" w14:textId="77777777" w:rsidR="001E76B5" w:rsidRPr="00D83DAF" w:rsidRDefault="001E76B5" w:rsidP="001E76B5">
      <w:pPr>
        <w:spacing w:line="480" w:lineRule="auto"/>
      </w:pPr>
      <w:r w:rsidRPr="00D83DAF">
        <w:rPr>
          <w:vertAlign w:val="superscript"/>
        </w:rPr>
        <w:t>3</w:t>
      </w:r>
      <w:r w:rsidRPr="00D83DAF">
        <w:t>Division of Infectious Diseases &amp; Geographic Medicine, Stanford University School of Medicine, Stanford, CA</w:t>
      </w:r>
    </w:p>
    <w:p w14:paraId="2FD1D512" w14:textId="77777777" w:rsidR="001E76B5" w:rsidRDefault="001E76B5" w:rsidP="001E76B5">
      <w:pPr>
        <w:spacing w:line="480" w:lineRule="auto"/>
      </w:pPr>
    </w:p>
    <w:p w14:paraId="2F77D29D" w14:textId="00E5EA23" w:rsidR="00D60A58" w:rsidRDefault="00D60A58" w:rsidP="00737D9E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F53F910" wp14:editId="3FA0C361">
            <wp:extent cx="5505450" cy="5064308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457" cy="508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9B322" w14:textId="001A430D" w:rsidR="00ED1748" w:rsidRDefault="007A7DBD" w:rsidP="00737D9E">
      <w:pPr>
        <w:spacing w:line="480" w:lineRule="auto"/>
      </w:pPr>
      <w:r w:rsidRPr="007A7DBD">
        <w:rPr>
          <w:b/>
          <w:bCs/>
        </w:rPr>
        <w:t xml:space="preserve">Supplementary </w:t>
      </w:r>
      <w:r w:rsidR="00D60A58" w:rsidRPr="007A7DBD">
        <w:rPr>
          <w:b/>
          <w:bCs/>
        </w:rPr>
        <w:t>Figure 1</w:t>
      </w:r>
      <w:r w:rsidRPr="007A7DBD">
        <w:rPr>
          <w:b/>
          <w:bCs/>
        </w:rPr>
        <w:t>.</w:t>
      </w:r>
      <w:r w:rsidR="00D60A58" w:rsidRPr="007A7DBD">
        <w:rPr>
          <w:b/>
          <w:bCs/>
        </w:rPr>
        <w:t xml:space="preserve"> Epic alert to inform providers about the blood culture bottle shortage</w:t>
      </w:r>
      <w:r w:rsidR="00ED1748" w:rsidRPr="007A7DBD">
        <w:rPr>
          <w:b/>
          <w:bCs/>
        </w:rPr>
        <w:t>.</w:t>
      </w:r>
      <w:r w:rsidR="00ED1748">
        <w:t xml:space="preserve"> The alert includes an order panel with updated verbiage (highlighted in yellow) informing providers of the shortage.</w:t>
      </w:r>
      <w:r w:rsidR="00ED1748" w:rsidRPr="009F652F">
        <w:t xml:space="preserve"> This was developed as part of the Johns Hopkins Prevention Epicenter Blood Culture Stewardship Collaborative. The content of the algorithm has been adapted from Fabre V, </w:t>
      </w:r>
      <w:proofErr w:type="spellStart"/>
      <w:r w:rsidR="00ED1748" w:rsidRPr="009F652F">
        <w:t>Sharara</w:t>
      </w:r>
      <w:proofErr w:type="spellEnd"/>
      <w:r w:rsidR="00ED1748" w:rsidRPr="009F652F">
        <w:t xml:space="preserve"> SL, Salinas AB, Carroll KC, Desai S, Cosgrove SE. Does This Patient Need Blood Cultures? A Scoping Review of Indications for Blood Cultures in Adult Nonneutropenic Inpatients. Clin Infect Dis. 2020, PMID: 31942949.</w:t>
      </w:r>
    </w:p>
    <w:p w14:paraId="4A6E9A6A" w14:textId="0A8B066B" w:rsidR="00AD471F" w:rsidRDefault="00AD471F" w:rsidP="00737D9E">
      <w:pPr>
        <w:spacing w:line="480" w:lineRule="auto"/>
      </w:pPr>
    </w:p>
    <w:p w14:paraId="54767504" w14:textId="4D94607C" w:rsidR="00C116DD" w:rsidRDefault="00AD471F" w:rsidP="00737D9E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509D892" wp14:editId="6E879E6A">
            <wp:extent cx="5943600" cy="3009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3CF33" w14:textId="4D8F19BB" w:rsidR="00D60A58" w:rsidRPr="005A308C" w:rsidRDefault="005A308C" w:rsidP="00D60A58">
      <w:pPr>
        <w:spacing w:line="480" w:lineRule="auto"/>
        <w:rPr>
          <w:b/>
          <w:bCs/>
        </w:rPr>
      </w:pPr>
      <w:r w:rsidRPr="005A308C">
        <w:rPr>
          <w:b/>
          <w:bCs/>
        </w:rPr>
        <w:t xml:space="preserve">Supplementary Figure </w:t>
      </w:r>
      <w:r w:rsidR="00D60A58" w:rsidRPr="005A308C">
        <w:rPr>
          <w:b/>
          <w:bCs/>
        </w:rPr>
        <w:t>2</w:t>
      </w:r>
      <w:r w:rsidRPr="005A308C">
        <w:rPr>
          <w:b/>
          <w:bCs/>
        </w:rPr>
        <w:t>.</w:t>
      </w:r>
      <w:r w:rsidR="00D60A58" w:rsidRPr="005A308C">
        <w:rPr>
          <w:b/>
          <w:bCs/>
        </w:rPr>
        <w:t xml:space="preserve"> Hard stop alert appearing at time of blood culture order placement</w:t>
      </w:r>
      <w:r>
        <w:rPr>
          <w:b/>
          <w:bCs/>
        </w:rPr>
        <w:t xml:space="preserve"> </w:t>
      </w:r>
      <w:r w:rsidRPr="005A308C">
        <w:rPr>
          <w:b/>
          <w:bCs/>
        </w:rPr>
        <w:t>to block repeat blood cultures within 72 hours of baseline cultures</w:t>
      </w:r>
      <w:r w:rsidR="00ED1748" w:rsidRPr="005A308C">
        <w:rPr>
          <w:b/>
          <w:bCs/>
        </w:rPr>
        <w:t>.</w:t>
      </w:r>
      <w:r>
        <w:rPr>
          <w:b/>
          <w:bCs/>
        </w:rPr>
        <w:t xml:space="preserve"> </w:t>
      </w:r>
      <w:r w:rsidRPr="005A308C">
        <w:t>A</w:t>
      </w:r>
      <w:r>
        <w:rPr>
          <w:b/>
          <w:bCs/>
        </w:rPr>
        <w:t xml:space="preserve"> </w:t>
      </w:r>
      <w:r>
        <w:t xml:space="preserve">computer assisted algorithm was used to block repeat blood cultures within 72 hours of baseline cultures. </w:t>
      </w:r>
    </w:p>
    <w:p w14:paraId="261A7F68" w14:textId="0BBAE8AB" w:rsidR="000E1A5D" w:rsidRPr="003624C1" w:rsidRDefault="000E1A5D" w:rsidP="00737D9E">
      <w:pPr>
        <w:spacing w:line="480" w:lineRule="auto"/>
      </w:pPr>
    </w:p>
    <w:sectPr w:rsidR="000E1A5D" w:rsidRPr="00362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19CB5" w14:textId="77777777" w:rsidR="00257566" w:rsidRDefault="00257566" w:rsidP="009C3D64">
      <w:r>
        <w:separator/>
      </w:r>
    </w:p>
  </w:endnote>
  <w:endnote w:type="continuationSeparator" w:id="0">
    <w:p w14:paraId="6E8139FF" w14:textId="77777777" w:rsidR="00257566" w:rsidRDefault="00257566" w:rsidP="009C3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1DA3B" w14:textId="77777777" w:rsidR="00257566" w:rsidRDefault="00257566" w:rsidP="009C3D64">
      <w:r>
        <w:separator/>
      </w:r>
    </w:p>
  </w:footnote>
  <w:footnote w:type="continuationSeparator" w:id="0">
    <w:p w14:paraId="1FC3EE74" w14:textId="77777777" w:rsidR="00257566" w:rsidRDefault="00257566" w:rsidP="009C3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363"/>
    <w:rsid w:val="00001C2D"/>
    <w:rsid w:val="0002786A"/>
    <w:rsid w:val="000B3447"/>
    <w:rsid w:val="000C07AC"/>
    <w:rsid w:val="000C38B2"/>
    <w:rsid w:val="000D6820"/>
    <w:rsid w:val="000E1A5D"/>
    <w:rsid w:val="000F76C2"/>
    <w:rsid w:val="00111C00"/>
    <w:rsid w:val="001647FD"/>
    <w:rsid w:val="001A0B1A"/>
    <w:rsid w:val="001A2747"/>
    <w:rsid w:val="001A305E"/>
    <w:rsid w:val="001C6DB5"/>
    <w:rsid w:val="001E76B5"/>
    <w:rsid w:val="001F1214"/>
    <w:rsid w:val="0020092F"/>
    <w:rsid w:val="00200CD6"/>
    <w:rsid w:val="0020153E"/>
    <w:rsid w:val="00213713"/>
    <w:rsid w:val="00225AE0"/>
    <w:rsid w:val="00257566"/>
    <w:rsid w:val="00277859"/>
    <w:rsid w:val="0029204C"/>
    <w:rsid w:val="002A36F2"/>
    <w:rsid w:val="002A4036"/>
    <w:rsid w:val="002C2190"/>
    <w:rsid w:val="002D037D"/>
    <w:rsid w:val="002F0A8F"/>
    <w:rsid w:val="003177AA"/>
    <w:rsid w:val="00352087"/>
    <w:rsid w:val="0035425A"/>
    <w:rsid w:val="003624C1"/>
    <w:rsid w:val="00367599"/>
    <w:rsid w:val="00375673"/>
    <w:rsid w:val="00385F73"/>
    <w:rsid w:val="003A6FAE"/>
    <w:rsid w:val="003B3784"/>
    <w:rsid w:val="003B79F7"/>
    <w:rsid w:val="003C6F45"/>
    <w:rsid w:val="003E4FAA"/>
    <w:rsid w:val="003F5CE8"/>
    <w:rsid w:val="004313D2"/>
    <w:rsid w:val="004314A1"/>
    <w:rsid w:val="0043350A"/>
    <w:rsid w:val="00436831"/>
    <w:rsid w:val="00437DD2"/>
    <w:rsid w:val="004400EF"/>
    <w:rsid w:val="00455146"/>
    <w:rsid w:val="004611B0"/>
    <w:rsid w:val="004635E3"/>
    <w:rsid w:val="0047645C"/>
    <w:rsid w:val="00481C20"/>
    <w:rsid w:val="004852B9"/>
    <w:rsid w:val="004963F7"/>
    <w:rsid w:val="0049670B"/>
    <w:rsid w:val="004B108B"/>
    <w:rsid w:val="004C0934"/>
    <w:rsid w:val="004C7434"/>
    <w:rsid w:val="004F757A"/>
    <w:rsid w:val="005270D1"/>
    <w:rsid w:val="00530EFF"/>
    <w:rsid w:val="00551BEB"/>
    <w:rsid w:val="00557480"/>
    <w:rsid w:val="00571D15"/>
    <w:rsid w:val="00582E27"/>
    <w:rsid w:val="005863C4"/>
    <w:rsid w:val="005A166D"/>
    <w:rsid w:val="005A308C"/>
    <w:rsid w:val="005A4C55"/>
    <w:rsid w:val="005A79FA"/>
    <w:rsid w:val="005B66CD"/>
    <w:rsid w:val="005B6780"/>
    <w:rsid w:val="005D7BFC"/>
    <w:rsid w:val="00614B7B"/>
    <w:rsid w:val="00616363"/>
    <w:rsid w:val="00635C2D"/>
    <w:rsid w:val="006421E8"/>
    <w:rsid w:val="0064367E"/>
    <w:rsid w:val="006601AE"/>
    <w:rsid w:val="00662E73"/>
    <w:rsid w:val="00692418"/>
    <w:rsid w:val="006A3776"/>
    <w:rsid w:val="006E30E9"/>
    <w:rsid w:val="006E5B87"/>
    <w:rsid w:val="007105DD"/>
    <w:rsid w:val="00736BA7"/>
    <w:rsid w:val="00737D9E"/>
    <w:rsid w:val="007927C9"/>
    <w:rsid w:val="0079552F"/>
    <w:rsid w:val="007A7DBD"/>
    <w:rsid w:val="007D0C14"/>
    <w:rsid w:val="007E4B02"/>
    <w:rsid w:val="0083384F"/>
    <w:rsid w:val="00873670"/>
    <w:rsid w:val="008A02C5"/>
    <w:rsid w:val="008A22B9"/>
    <w:rsid w:val="008D0E2C"/>
    <w:rsid w:val="008F3546"/>
    <w:rsid w:val="008F419C"/>
    <w:rsid w:val="008F7FA8"/>
    <w:rsid w:val="009024F9"/>
    <w:rsid w:val="00911FFB"/>
    <w:rsid w:val="00931CD0"/>
    <w:rsid w:val="009326DA"/>
    <w:rsid w:val="0095010A"/>
    <w:rsid w:val="00951927"/>
    <w:rsid w:val="00964D61"/>
    <w:rsid w:val="009A19AA"/>
    <w:rsid w:val="009C3D64"/>
    <w:rsid w:val="009E192F"/>
    <w:rsid w:val="009F652F"/>
    <w:rsid w:val="00A0694A"/>
    <w:rsid w:val="00A16701"/>
    <w:rsid w:val="00A170F7"/>
    <w:rsid w:val="00A25940"/>
    <w:rsid w:val="00A4295D"/>
    <w:rsid w:val="00A46B63"/>
    <w:rsid w:val="00A61586"/>
    <w:rsid w:val="00A77B7C"/>
    <w:rsid w:val="00A847E7"/>
    <w:rsid w:val="00AB3754"/>
    <w:rsid w:val="00AC4254"/>
    <w:rsid w:val="00AD471F"/>
    <w:rsid w:val="00AE11D6"/>
    <w:rsid w:val="00AF14CC"/>
    <w:rsid w:val="00B11240"/>
    <w:rsid w:val="00B20F29"/>
    <w:rsid w:val="00B44BD9"/>
    <w:rsid w:val="00B477EC"/>
    <w:rsid w:val="00B61BDF"/>
    <w:rsid w:val="00B624FE"/>
    <w:rsid w:val="00B637BD"/>
    <w:rsid w:val="00B66258"/>
    <w:rsid w:val="00B76570"/>
    <w:rsid w:val="00B76794"/>
    <w:rsid w:val="00B873FB"/>
    <w:rsid w:val="00B9090A"/>
    <w:rsid w:val="00BB7D87"/>
    <w:rsid w:val="00BC2FE3"/>
    <w:rsid w:val="00BC7E5A"/>
    <w:rsid w:val="00BE36C4"/>
    <w:rsid w:val="00BF4BF8"/>
    <w:rsid w:val="00C00CE9"/>
    <w:rsid w:val="00C116DD"/>
    <w:rsid w:val="00C3336E"/>
    <w:rsid w:val="00C36451"/>
    <w:rsid w:val="00C76CA5"/>
    <w:rsid w:val="00C85AA9"/>
    <w:rsid w:val="00C906EB"/>
    <w:rsid w:val="00CD5DE3"/>
    <w:rsid w:val="00CD76AE"/>
    <w:rsid w:val="00D34CCD"/>
    <w:rsid w:val="00D365CF"/>
    <w:rsid w:val="00D419F0"/>
    <w:rsid w:val="00D60A58"/>
    <w:rsid w:val="00D65AE2"/>
    <w:rsid w:val="00D7437B"/>
    <w:rsid w:val="00D74A09"/>
    <w:rsid w:val="00D81D12"/>
    <w:rsid w:val="00D924D6"/>
    <w:rsid w:val="00DA3D60"/>
    <w:rsid w:val="00DA4A1F"/>
    <w:rsid w:val="00DB24AC"/>
    <w:rsid w:val="00DD4ADD"/>
    <w:rsid w:val="00DD6596"/>
    <w:rsid w:val="00DD68D3"/>
    <w:rsid w:val="00DE10AF"/>
    <w:rsid w:val="00DF0989"/>
    <w:rsid w:val="00DF6491"/>
    <w:rsid w:val="00E05369"/>
    <w:rsid w:val="00E168DC"/>
    <w:rsid w:val="00E2219D"/>
    <w:rsid w:val="00E255AE"/>
    <w:rsid w:val="00E566ED"/>
    <w:rsid w:val="00E57EF4"/>
    <w:rsid w:val="00E805E0"/>
    <w:rsid w:val="00E80749"/>
    <w:rsid w:val="00E85CE2"/>
    <w:rsid w:val="00E96CA7"/>
    <w:rsid w:val="00ED1748"/>
    <w:rsid w:val="00EE38A0"/>
    <w:rsid w:val="00EE578B"/>
    <w:rsid w:val="00EF59FF"/>
    <w:rsid w:val="00F0091D"/>
    <w:rsid w:val="00F13935"/>
    <w:rsid w:val="00F177AD"/>
    <w:rsid w:val="00F43ED6"/>
    <w:rsid w:val="00F446FC"/>
    <w:rsid w:val="00F51589"/>
    <w:rsid w:val="00FA7F5C"/>
    <w:rsid w:val="00FB3AF1"/>
    <w:rsid w:val="00FC5405"/>
    <w:rsid w:val="00FD7D7D"/>
    <w:rsid w:val="00FE3244"/>
    <w:rsid w:val="00FE52E4"/>
    <w:rsid w:val="00FF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7AFFD"/>
  <w15:chartTrackingRefBased/>
  <w15:docId w15:val="{338A7677-6531-4295-834E-F613D3970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4C1"/>
  </w:style>
  <w:style w:type="paragraph" w:styleId="Heading1">
    <w:name w:val="heading 1"/>
    <w:basedOn w:val="Normal"/>
    <w:next w:val="Normal"/>
    <w:link w:val="Heading1Char"/>
    <w:uiPriority w:val="9"/>
    <w:qFormat/>
    <w:rsid w:val="003624C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4C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4C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4C1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4C1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4C1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4C1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4C1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4C1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4C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4C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4C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4C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4C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4C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4C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4C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4C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624C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24C1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4C1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624C1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624C1"/>
    <w:rPr>
      <w:b/>
      <w:bCs/>
    </w:rPr>
  </w:style>
  <w:style w:type="character" w:styleId="Emphasis">
    <w:name w:val="Emphasis"/>
    <w:basedOn w:val="DefaultParagraphFont"/>
    <w:uiPriority w:val="20"/>
    <w:qFormat/>
    <w:rsid w:val="003624C1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624C1"/>
    <w:rPr>
      <w:szCs w:val="32"/>
    </w:rPr>
  </w:style>
  <w:style w:type="paragraph" w:styleId="ListParagraph">
    <w:name w:val="List Paragraph"/>
    <w:basedOn w:val="Normal"/>
    <w:uiPriority w:val="34"/>
    <w:qFormat/>
    <w:rsid w:val="003624C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24C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624C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4C1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4C1"/>
    <w:rPr>
      <w:b/>
      <w:i/>
      <w:sz w:val="24"/>
    </w:rPr>
  </w:style>
  <w:style w:type="character" w:styleId="SubtleEmphasis">
    <w:name w:val="Subtle Emphasis"/>
    <w:uiPriority w:val="19"/>
    <w:qFormat/>
    <w:rsid w:val="003624C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624C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624C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624C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624C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24C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9C3D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D64"/>
  </w:style>
  <w:style w:type="paragraph" w:styleId="Footer">
    <w:name w:val="footer"/>
    <w:basedOn w:val="Normal"/>
    <w:link w:val="FooterChar"/>
    <w:uiPriority w:val="99"/>
    <w:unhideWhenUsed/>
    <w:rsid w:val="009C3D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D64"/>
  </w:style>
  <w:style w:type="character" w:styleId="Hyperlink">
    <w:name w:val="Hyperlink"/>
    <w:basedOn w:val="DefaultParagraphFont"/>
    <w:uiPriority w:val="99"/>
    <w:unhideWhenUsed/>
    <w:rsid w:val="002A36F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36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F3546"/>
  </w:style>
  <w:style w:type="character" w:styleId="CommentReference">
    <w:name w:val="annotation reference"/>
    <w:basedOn w:val="DefaultParagraphFont"/>
    <w:uiPriority w:val="99"/>
    <w:semiHidden/>
    <w:unhideWhenUsed/>
    <w:rsid w:val="00E25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5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2219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5C2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C2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5C2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0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8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2D1C6-FCF2-4BF1-89C4-4C3B74F8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Jessica</dc:creator>
  <cp:keywords/>
  <dc:description/>
  <cp:lastModifiedBy>Hudson, Jessica</cp:lastModifiedBy>
  <cp:revision>3</cp:revision>
  <dcterms:created xsi:type="dcterms:W3CDTF">2024-09-25T14:38:00Z</dcterms:created>
  <dcterms:modified xsi:type="dcterms:W3CDTF">2024-09-25T14:39:00Z</dcterms:modified>
</cp:coreProperties>
</file>